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BC1" w:rsidRDefault="00FC2BC1" w:rsidP="00D32569">
      <w:pPr>
        <w:pStyle w:val="Caption"/>
        <w:keepNext/>
        <w:jc w:val="left"/>
      </w:pPr>
      <w:r>
        <w:t xml:space="preserve">Study population, incidence rates and adjusted </w:t>
      </w:r>
      <w:r w:rsidR="007F5560">
        <w:t>r</w:t>
      </w:r>
      <w:r>
        <w:t>ate ratios of medical patients who developed HA-VTE and associated case fatality.</w:t>
      </w:r>
    </w:p>
    <w:tbl>
      <w:tblPr>
        <w:tblW w:w="14666" w:type="dxa"/>
        <w:jc w:val="center"/>
        <w:tblLayout w:type="fixed"/>
        <w:tblCellMar>
          <w:left w:w="28" w:type="dxa"/>
          <w:right w:w="28" w:type="dxa"/>
        </w:tblCellMar>
        <w:tblLook w:val="04A0"/>
      </w:tblPr>
      <w:tblGrid>
        <w:gridCol w:w="2961"/>
        <w:gridCol w:w="859"/>
        <w:gridCol w:w="859"/>
        <w:gridCol w:w="859"/>
        <w:gridCol w:w="859"/>
        <w:gridCol w:w="859"/>
        <w:gridCol w:w="859"/>
        <w:gridCol w:w="1130"/>
        <w:gridCol w:w="334"/>
        <w:gridCol w:w="197"/>
        <w:gridCol w:w="859"/>
        <w:gridCol w:w="859"/>
        <w:gridCol w:w="859"/>
        <w:gridCol w:w="859"/>
        <w:gridCol w:w="1095"/>
        <w:gridCol w:w="359"/>
      </w:tblGrid>
      <w:tr w:rsidR="00E11651" w:rsidRPr="0014261D" w:rsidTr="007F5560">
        <w:trPr>
          <w:trHeight w:val="227"/>
          <w:jc w:val="center"/>
        </w:trPr>
        <w:tc>
          <w:tcPr>
            <w:tcW w:w="29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Medical </w:t>
            </w:r>
            <w:r w:rsidR="007F5560">
              <w:rPr>
                <w:b/>
                <w:bCs/>
                <w:color w:val="000000"/>
                <w:sz w:val="18"/>
                <w:szCs w:val="18"/>
              </w:rPr>
              <w:t>p</w:t>
            </w:r>
            <w:r w:rsidRPr="00311E20">
              <w:rPr>
                <w:b/>
                <w:bCs/>
                <w:color w:val="000000"/>
                <w:sz w:val="18"/>
                <w:szCs w:val="18"/>
              </w:rPr>
              <w:t>atients</w:t>
            </w:r>
          </w:p>
        </w:tc>
        <w:tc>
          <w:tcPr>
            <w:tcW w:w="49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-VTE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8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HA-</w:t>
            </w:r>
            <w:r w:rsidRPr="00311E20">
              <w:rPr>
                <w:b/>
                <w:bCs/>
                <w:color w:val="000000"/>
                <w:sz w:val="18"/>
                <w:szCs w:val="18"/>
              </w:rPr>
              <w:t xml:space="preserve">VTE </w:t>
            </w:r>
            <w:r>
              <w:rPr>
                <w:rFonts w:hint="eastAsia"/>
                <w:b/>
                <w:bCs/>
                <w:color w:val="000000"/>
                <w:sz w:val="18"/>
                <w:szCs w:val="18"/>
                <w:lang w:eastAsia="zh-CN"/>
              </w:rPr>
              <w:t xml:space="preserve">case fatality </w:t>
            </w:r>
          </w:p>
        </w:tc>
      </w:tr>
      <w:tr w:rsidR="00E11651" w:rsidRPr="0014261D" w:rsidTr="007F5560">
        <w:trPr>
          <w:trHeight w:val="227"/>
          <w:jc w:val="center"/>
        </w:trPr>
        <w:tc>
          <w:tcPr>
            <w:tcW w:w="29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IR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IR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IR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311E20">
              <w:rPr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11651" w:rsidRPr="00311E20" w:rsidRDefault="00E11651" w:rsidP="007F5560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11651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376F3" w:rsidRDefault="00E11651" w:rsidP="007F5560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376F3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651" w:rsidRPr="0014261D" w:rsidRDefault="00E11651" w:rsidP="007F556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 w:rsidRPr="0014261D">
              <w:rPr>
                <w:color w:val="000000"/>
                <w:sz w:val="18"/>
                <w:szCs w:val="18"/>
              </w:rPr>
              <w:t>em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tabs>
                <w:tab w:val="clear" w:pos="454"/>
              </w:tabs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6,2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9.9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2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9.7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tabs>
                <w:tab w:val="clear" w:pos="454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6.9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tabs>
                <w:tab w:val="clear" w:pos="454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 w:rsidRPr="0014261D">
              <w:rPr>
                <w:color w:val="000000"/>
                <w:sz w:val="18"/>
                <w:szCs w:val="18"/>
              </w:rPr>
              <w:t>a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6,7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0.0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28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0.2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7-1.0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3.0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2-1.58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376F3" w:rsidRDefault="00CA3BB4" w:rsidP="00CA3BB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1376F3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376F3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376F3">
              <w:rPr>
                <w:color w:val="000000"/>
                <w:sz w:val="18"/>
                <w:szCs w:val="18"/>
              </w:rPr>
              <w:t>&gt;=75yr &amp; &lt;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5,5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7.1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2.7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1.4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376F3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376F3">
              <w:rPr>
                <w:color w:val="000000"/>
                <w:sz w:val="18"/>
                <w:szCs w:val="18"/>
              </w:rPr>
              <w:t>&gt;=18yr &amp; &lt;35y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,5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7.9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.5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1-0.43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376F3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376F3">
              <w:rPr>
                <w:color w:val="000000"/>
                <w:sz w:val="18"/>
                <w:szCs w:val="18"/>
              </w:rPr>
              <w:t>&gt;=35yr &amp; &lt;55y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6,5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3.8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0.8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4-0.9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.1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1-0.3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376F3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376F3">
              <w:rPr>
                <w:color w:val="000000"/>
                <w:sz w:val="18"/>
                <w:szCs w:val="18"/>
              </w:rPr>
              <w:t>&gt;=55yr &amp; &lt;75y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8,4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1.1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9.8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03-1.2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2.4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2-0.9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C64110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</w:t>
            </w:r>
            <w:r w:rsidRPr="0014261D">
              <w:rPr>
                <w:color w:val="000000"/>
                <w:sz w:val="18"/>
                <w:szCs w:val="18"/>
              </w:rPr>
              <w:t>arrie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5,1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1.5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5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9.7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8.7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 w:rsidRPr="0014261D">
              <w:rPr>
                <w:color w:val="000000"/>
                <w:sz w:val="18"/>
                <w:szCs w:val="18"/>
              </w:rPr>
              <w:t>ingl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5,9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2.9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6.0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2-0.8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9.5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4-1.48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  <w:r w:rsidRPr="0014261D">
              <w:rPr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,9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5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.2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4-0.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6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7-1.2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9B4B54" w:rsidRDefault="00CA3BB4" w:rsidP="00CA3BB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B4B54">
              <w:rPr>
                <w:b/>
                <w:bCs/>
                <w:color w:val="000000"/>
                <w:sz w:val="18"/>
                <w:szCs w:val="18"/>
              </w:rPr>
              <w:t>Country of birth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Australia and New Zealand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41,8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7.1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9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5.4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3.8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UK, US &amp; Canad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,8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5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.6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05-1.4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7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2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Non-English Europ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,4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.5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.2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1-1.07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3.8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99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North Afric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0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5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6-0.8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,5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3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8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1-0.9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2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9-3.53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,3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8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.9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7-0.97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2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7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7C2A36" w:rsidRDefault="00CA3BB4" w:rsidP="00CA3BB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7C2A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Quartiles of SEIF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1st quartile (most disadvantaged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,84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5.0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1.5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2.6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2nd quartile (disadvantaged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6,9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9.1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6.7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1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0.6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1-1.6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3rd quartile (advantaged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2,1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1.3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3.7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.17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3.2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3-1.4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4th quartile (most advantaged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3,1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4.5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7.9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1-1.2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3.4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3-1.44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7C2A36" w:rsidRDefault="00CA3BB4" w:rsidP="00CA3BB4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ength of sta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C569E" w:rsidRDefault="00CA3BB4" w:rsidP="00CA3BB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C56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-4 day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9,5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7.9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5.7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8.1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C569E" w:rsidRDefault="00CA3BB4" w:rsidP="00CA3BB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C56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-9 day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4,7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3.5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9.3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16-2.5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2.6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2-0.95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C569E" w:rsidRDefault="00CA3BB4" w:rsidP="00CA3BB4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6C569E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ver 10 day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,6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.5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4.8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52-3.19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9.1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9-1.23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7C2A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Major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rincipal</w:t>
            </w:r>
            <w:r w:rsidRPr="007C2A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diagnostic diseases</w:t>
            </w:r>
            <w:r w:rsidRPr="003C2C22">
              <w:rPr>
                <w:sz w:val="18"/>
                <w:szCs w:val="18"/>
              </w:rPr>
              <w:t>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Cardia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arrhythmia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,9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.3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8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2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Chron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pulmonary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,2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2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7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3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Coagulopathy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2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3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D92648" w:rsidRDefault="00CA3BB4" w:rsidP="00CA3BB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D9264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D92648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92648">
              <w:rPr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Congestiv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hear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failur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,76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4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2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.1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Diabete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with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chron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complicati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,9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2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8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Malignancie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,9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7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6.6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3.06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lastRenderedPageBreak/>
              <w:t>Metastat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soli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tumour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,6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3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3.8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7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Periphera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vascular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2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Pulmonary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circulatio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disorders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Rena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04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D92648" w:rsidRDefault="00CA3BB4" w:rsidP="00CA3BB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D9264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D92648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92648">
              <w:rPr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Rheumat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14261D">
              <w:rPr>
                <w:color w:val="000000"/>
                <w:sz w:val="18"/>
                <w:szCs w:val="18"/>
              </w:rPr>
              <w:t>diseas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8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1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3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D92648" w:rsidRDefault="00CA3BB4" w:rsidP="00CA3BB4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D9264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D92648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D92648">
              <w:rPr>
                <w:color w:val="000000"/>
                <w:sz w:val="18"/>
                <w:szCs w:val="18"/>
              </w:rPr>
              <w:t>(0.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:rsidR="00CA3BB4" w:rsidRDefault="00CA3BB4" w:rsidP="00CA3BB4">
            <w:pPr>
              <w:spacing w:after="0" w:line="240" w:lineRule="auto"/>
              <w:jc w:val="right"/>
            </w:pPr>
            <w:r w:rsidRPr="008A48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9B4B54" w:rsidRDefault="00CA3BB4" w:rsidP="00CA3BB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B4B54">
              <w:rPr>
                <w:b/>
                <w:bCs/>
                <w:color w:val="000000"/>
                <w:sz w:val="18"/>
                <w:szCs w:val="18"/>
              </w:rPr>
              <w:t>Hospital typ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14261D">
              <w:rPr>
                <w:color w:val="000000"/>
                <w:sz w:val="18"/>
                <w:szCs w:val="18"/>
              </w:rPr>
              <w:t>ubl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17,5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0.3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,16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4.4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87.3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14261D">
              <w:rPr>
                <w:color w:val="000000"/>
                <w:sz w:val="18"/>
                <w:szCs w:val="18"/>
              </w:rPr>
              <w:t>rivat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,4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9.6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5.5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42-2.18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2.6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2-1.66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7C2A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eer hospital group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Publi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9B4B54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4B54">
              <w:rPr>
                <w:color w:val="000000"/>
                <w:sz w:val="18"/>
                <w:szCs w:val="18"/>
              </w:rPr>
              <w:t>Principal referral</w:t>
            </w:r>
            <w:r>
              <w:rPr>
                <w:color w:val="000000"/>
                <w:sz w:val="18"/>
                <w:szCs w:val="18"/>
              </w:rPr>
              <w:t xml:space="preserve"> (A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5,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1.8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9.9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5.0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9B4B54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4B54">
              <w:rPr>
                <w:color w:val="000000"/>
                <w:sz w:val="18"/>
                <w:szCs w:val="18"/>
              </w:rPr>
              <w:t>Ungrouped acute</w:t>
            </w:r>
            <w:r>
              <w:rPr>
                <w:color w:val="000000"/>
                <w:sz w:val="18"/>
                <w:szCs w:val="18"/>
              </w:rPr>
              <w:t xml:space="preserve"> (A3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,7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6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.4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1-1.77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.6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.23-41.8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9B4B54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4B54">
              <w:rPr>
                <w:color w:val="000000"/>
                <w:sz w:val="18"/>
                <w:szCs w:val="18"/>
              </w:rPr>
              <w:t>Major metro- &amp; non-metropolitan</w:t>
            </w:r>
            <w:r>
              <w:rPr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7,8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32.4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7.0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1-0.8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8.9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96-3.52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9B4B54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4B54">
              <w:rPr>
                <w:color w:val="000000"/>
                <w:sz w:val="18"/>
                <w:szCs w:val="18"/>
              </w:rPr>
              <w:t>District group 1</w:t>
            </w:r>
            <w:r>
              <w:rPr>
                <w:color w:val="000000"/>
                <w:sz w:val="18"/>
                <w:szCs w:val="18"/>
              </w:rPr>
              <w:t xml:space="preserve"> (C1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6,9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2.9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1.4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92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0.75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37-6.7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9B4B54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4B54">
              <w:rPr>
                <w:color w:val="000000"/>
                <w:sz w:val="18"/>
                <w:szCs w:val="18"/>
              </w:rPr>
              <w:t>District group 2</w:t>
            </w:r>
            <w:r>
              <w:rPr>
                <w:color w:val="000000"/>
                <w:sz w:val="18"/>
                <w:szCs w:val="18"/>
              </w:rPr>
              <w:t xml:space="preserve"> (C2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9,0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1.07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9.0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46-0.8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9.6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1.29-5.91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*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7C2A36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eer hospital group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-Private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jor (</w:t>
            </w:r>
            <w:r w:rsidRPr="0014261D">
              <w:rPr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,7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0.0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0.5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22.58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rict (</w:t>
            </w:r>
            <w:r w:rsidRPr="0014261D"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,73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0.0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9.50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69-1.63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77.42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8-7)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7C2A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ocal health district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Metropolita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0,6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4.21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4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8.13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54.69%)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%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CA3BB4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14261D" w:rsidRDefault="00CA3BB4" w:rsidP="00CA3BB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Rural &amp; Regional NSW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2,40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5.79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,07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1.87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3-1.04)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45.31%)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A3BB4" w:rsidRDefault="00CA3BB4" w:rsidP="00CA3B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jc w:val="lef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F7AA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0.74-1.63)</w:t>
            </w:r>
          </w:p>
        </w:tc>
        <w:tc>
          <w:tcPr>
            <w:tcW w:w="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3BB4" w:rsidRPr="006F7AA4" w:rsidRDefault="00CA3BB4" w:rsidP="00CA3BB4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7F2F59" w:rsidRPr="0014261D" w:rsidTr="007F5560">
        <w:trPr>
          <w:trHeight w:val="227"/>
          <w:jc w:val="center"/>
        </w:trPr>
        <w:tc>
          <w:tcPr>
            <w:tcW w:w="2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376F3" w:rsidRDefault="007F2F59" w:rsidP="007F2F59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573</w:t>
            </w:r>
            <w:r>
              <w:rPr>
                <w:color w:val="000000"/>
                <w:sz w:val="18"/>
                <w:szCs w:val="18"/>
              </w:rPr>
              <w:t>,</w:t>
            </w:r>
            <w:r w:rsidRPr="0014261D">
              <w:rPr>
                <w:color w:val="000000"/>
                <w:sz w:val="18"/>
                <w:szCs w:val="18"/>
              </w:rPr>
              <w:t>042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,</w:t>
            </w:r>
            <w:r w:rsidRPr="0014261D">
              <w:rPr>
                <w:color w:val="000000"/>
                <w:sz w:val="18"/>
                <w:szCs w:val="18"/>
              </w:rPr>
              <w:t>56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jc w:val="right"/>
              <w:rPr>
                <w:color w:val="000000"/>
                <w:sz w:val="18"/>
                <w:szCs w:val="18"/>
              </w:rPr>
            </w:pPr>
            <w:r w:rsidRPr="0014261D"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%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7F2F59" w:rsidRPr="0014261D" w:rsidTr="007F5560">
        <w:trPr>
          <w:trHeight w:val="227"/>
          <w:jc w:val="center"/>
        </w:trPr>
        <w:tc>
          <w:tcPr>
            <w:tcW w:w="14666" w:type="dxa"/>
            <w:gridSpan w:val="1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F2F59" w:rsidRDefault="007F2F59" w:rsidP="007F2F5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6,539 (2.8%) </w:t>
            </w:r>
            <w:r w:rsidRPr="007C2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cases were excluded due to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issing items</w:t>
            </w:r>
            <w:r w:rsidRPr="007C2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  <w:p w:rsidR="007F2F59" w:rsidRDefault="007F2F59" w:rsidP="007F2F59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cidence rates (IR) are crude and reported per 1000 patients.</w:t>
            </w:r>
          </w:p>
          <w:p w:rsidR="007F2F59" w:rsidRDefault="007F2F59" w:rsidP="0026017A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cidence rate ratios (IRR) and related confident intervals (CI) were obtained using Poisson mixed models</w:t>
            </w:r>
            <w:r w:rsidR="002601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and adjusted for patient (age, gender, marital status, country of birth, socio-economic status (SEIFA), and length of stay</w:t>
            </w:r>
            <w:bookmarkStart w:id="0" w:name="_GoBack"/>
            <w:bookmarkEnd w:id="0"/>
            <w:r w:rsidR="0026017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) and hospital (type, peer group, and health district) characteristics.</w:t>
            </w:r>
          </w:p>
          <w:p w:rsidR="007F2F59" w:rsidRDefault="007F2F59" w:rsidP="007F2F5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C2C22">
              <w:rPr>
                <w:sz w:val="18"/>
                <w:szCs w:val="18"/>
              </w:rPr>
              <w:t>†</w:t>
            </w:r>
            <w:r w:rsidRPr="00B406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No RR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is </w:t>
            </w:r>
            <w:r w:rsidRPr="00B406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reported since this characteristic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has </w:t>
            </w:r>
            <w:r w:rsidRPr="00B406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not </w:t>
            </w:r>
            <w:r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been </w:t>
            </w:r>
            <w:r w:rsidRPr="00B406FB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cluded in the Poisson mixed model.</w:t>
            </w:r>
          </w:p>
          <w:p w:rsidR="007F2F59" w:rsidRPr="0014261D" w:rsidRDefault="007F2F59" w:rsidP="007F2F5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9B77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S</w:t>
            </w:r>
            <w:r w:rsidRPr="007C2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ignificant at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%</w:t>
            </w:r>
            <w:proofErr w:type="gram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;  </w:t>
            </w:r>
            <w:r w:rsidRPr="009B77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proofErr w:type="gramEnd"/>
            <w:r w:rsidRPr="009B77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 w:rsidRPr="007C2A3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ignificant at 1%.</w:t>
            </w:r>
          </w:p>
        </w:tc>
      </w:tr>
    </w:tbl>
    <w:p w:rsidR="00E11651" w:rsidRDefault="00E11651" w:rsidP="00E11651"/>
    <w:p w:rsidR="007F5560" w:rsidRDefault="007F5560"/>
    <w:sectPr w:rsidR="007F5560" w:rsidSect="00E116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ssan Assareh">
    <w15:presenceInfo w15:providerId="None" w15:userId="Hassan Assare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E11651"/>
    <w:rsid w:val="0026017A"/>
    <w:rsid w:val="004D02D0"/>
    <w:rsid w:val="0069508A"/>
    <w:rsid w:val="006C1322"/>
    <w:rsid w:val="006F7AA4"/>
    <w:rsid w:val="00765BAB"/>
    <w:rsid w:val="007B0BAB"/>
    <w:rsid w:val="007F2F59"/>
    <w:rsid w:val="007F5560"/>
    <w:rsid w:val="00AC6D9D"/>
    <w:rsid w:val="00B375F4"/>
    <w:rsid w:val="00B708E9"/>
    <w:rsid w:val="00CA3BB4"/>
    <w:rsid w:val="00D32569"/>
    <w:rsid w:val="00E11651"/>
    <w:rsid w:val="00E73A4B"/>
    <w:rsid w:val="00EE421C"/>
    <w:rsid w:val="00FC2B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651"/>
    <w:pPr>
      <w:tabs>
        <w:tab w:val="left" w:pos="454"/>
      </w:tabs>
      <w:spacing w:after="200" w:line="480" w:lineRule="auto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1651"/>
    <w:pPr>
      <w:spacing w:line="240" w:lineRule="auto"/>
      <w:jc w:val="center"/>
    </w:pPr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01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7A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4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56</Words>
  <Characters>4608</Characters>
  <Application>Microsoft Office Word</Application>
  <DocSecurity>0</DocSecurity>
  <Lines>1152</Lines>
  <Paragraphs>6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4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ssareh</dc:creator>
  <cp:keywords/>
  <dc:description/>
  <cp:lastModifiedBy>CLASTIMOSO</cp:lastModifiedBy>
  <cp:revision>3</cp:revision>
  <dcterms:created xsi:type="dcterms:W3CDTF">2016-07-22T05:15:00Z</dcterms:created>
  <dcterms:modified xsi:type="dcterms:W3CDTF">2016-09-17T05:33:00Z</dcterms:modified>
</cp:coreProperties>
</file>